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B81" w:rsidRPr="00D072EA" w:rsidRDefault="00C54B81" w:rsidP="00C54B8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826C3B">
        <w:rPr>
          <w:rFonts w:ascii="Arial" w:hAnsi="Arial" w:cs="Arial"/>
          <w:b/>
          <w:lang w:val="en-US"/>
        </w:rPr>
        <w:t>2 T</w:t>
      </w:r>
      <w:r w:rsidRPr="00D072EA">
        <w:rPr>
          <w:rFonts w:ascii="Arial" w:hAnsi="Arial" w:cs="Arial"/>
          <w:b/>
          <w:lang w:val="en-US"/>
        </w:rPr>
        <w:t>able</w:t>
      </w:r>
      <w:bookmarkStart w:id="0" w:name="_GoBack"/>
      <w:bookmarkEnd w:id="0"/>
      <w:r w:rsidRPr="00D072EA">
        <w:rPr>
          <w:rFonts w:ascii="Arial" w:hAnsi="Arial" w:cs="Arial"/>
          <w:b/>
          <w:lang w:val="en-US"/>
        </w:rPr>
        <w:t>: Characteristics of all patients, respondents, and interviewees in the three study arms</w:t>
      </w:r>
    </w:p>
    <w:tbl>
      <w:tblPr>
        <w:tblW w:w="141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1"/>
        <w:gridCol w:w="992"/>
        <w:gridCol w:w="991"/>
        <w:gridCol w:w="992"/>
        <w:gridCol w:w="991"/>
        <w:gridCol w:w="992"/>
        <w:gridCol w:w="992"/>
        <w:gridCol w:w="991"/>
        <w:gridCol w:w="992"/>
        <w:gridCol w:w="991"/>
        <w:gridCol w:w="992"/>
        <w:gridCol w:w="992"/>
      </w:tblGrid>
      <w:tr w:rsidR="00C54B81" w:rsidRPr="00D072EA" w:rsidTr="00851D7B">
        <w:trPr>
          <w:trHeight w:val="450"/>
        </w:trPr>
        <w:tc>
          <w:tcPr>
            <w:tcW w:w="2235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6" w:type="dxa"/>
            <w:gridSpan w:val="4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 (N=1319)</w:t>
            </w:r>
          </w:p>
        </w:tc>
        <w:tc>
          <w:tcPr>
            <w:tcW w:w="396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Respondents (N=673)</w:t>
            </w:r>
          </w:p>
        </w:tc>
        <w:tc>
          <w:tcPr>
            <w:tcW w:w="3967" w:type="dxa"/>
            <w:gridSpan w:val="4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iewees (N=146)</w:t>
            </w:r>
          </w:p>
        </w:tc>
      </w:tr>
      <w:tr w:rsidR="00C54B81" w:rsidRPr="00D072EA" w:rsidTr="00851D7B">
        <w:trPr>
          <w:trHeight w:val="827"/>
        </w:trPr>
        <w:tc>
          <w:tcPr>
            <w:tcW w:w="2235" w:type="dxa"/>
            <w:tcBorders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Inf. consent arm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Opt-out plus arm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Opt-out arm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Inf. consent arm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Opt-out plus arm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Opt-out arm</w:t>
            </w:r>
          </w:p>
        </w:tc>
        <w:tc>
          <w:tcPr>
            <w:tcW w:w="991" w:type="dxa"/>
            <w:tcBorders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Inf. consent arm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Opt-out plus arm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Opt-out arm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rPr>
          <w:trHeight w:hRule="exact" w:val="454"/>
        </w:trPr>
        <w:tc>
          <w:tcPr>
            <w:tcW w:w="2235" w:type="dxa"/>
            <w:tcBorders>
              <w:top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4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434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44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2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2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225</w:t>
            </w:r>
          </w:p>
        </w:tc>
        <w:tc>
          <w:tcPr>
            <w:tcW w:w="991" w:type="dxa"/>
            <w:tcBorders>
              <w:top w:val="nil"/>
              <w:right w:val="single" w:sz="4" w:space="0" w:color="auto"/>
            </w:tcBorders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44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N=4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rPr>
          <w:trHeight w:hRule="exact" w:val="553"/>
        </w:trPr>
        <w:tc>
          <w:tcPr>
            <w:tcW w:w="2235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1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1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D9D9D9"/>
            <w:vAlign w:val="bottom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*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Questionnaire returned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54B81" w:rsidRPr="00D072EA" w:rsidTr="00851D7B">
        <w:tc>
          <w:tcPr>
            <w:tcW w:w="223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Interviewed</w:t>
            </w:r>
          </w:p>
        </w:tc>
        <w:tc>
          <w:tcPr>
            <w:tcW w:w="9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99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54B81" w:rsidRPr="00D072EA" w:rsidTr="00851D7B">
        <w:tc>
          <w:tcPr>
            <w:tcW w:w="2235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99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991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463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917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18-4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41-6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61-8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issing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level (questionnaire data)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602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Low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Intermediat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High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issing</w:t>
            </w:r>
          </w:p>
        </w:tc>
        <w:tc>
          <w:tcPr>
            <w:tcW w:w="9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99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1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doub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185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ind w:left="56" w:hanging="5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Netherlands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Cancer Institut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VU University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medical cente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Spaarne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Kennemer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hospit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072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St. Antonius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hospit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Rode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Kruis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hospit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Academic vs non-academic hospital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768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Academic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hospit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Non-academic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hospit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181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Excision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iopsy or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punction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lood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withdraw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Othe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issing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Benign or malignant disease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878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alignant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diseas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enign disease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issing/  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unknown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Tissue site</w:t>
            </w: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232</w:t>
            </w: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Dermatologic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Otolaryngolo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-  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gical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Gastroenterolo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gical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Pulmonal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Haematological</w:t>
            </w:r>
            <w:proofErr w:type="spellEnd"/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4B81" w:rsidRPr="00D072EA" w:rsidTr="00851D7B">
        <w:tc>
          <w:tcPr>
            <w:tcW w:w="2235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 Gynaecologica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4B81" w:rsidRPr="00D072EA" w:rsidRDefault="00C54B81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54B81" w:rsidRPr="00D072EA" w:rsidRDefault="00C54B81" w:rsidP="00C54B81">
      <w:pPr>
        <w:rPr>
          <w:rFonts w:ascii="Arial" w:hAnsi="Arial" w:cs="Arial"/>
          <w:sz w:val="16"/>
          <w:szCs w:val="16"/>
          <w:lang w:val="en-US"/>
        </w:rPr>
      </w:pPr>
      <w:r w:rsidRPr="00D072EA">
        <w:rPr>
          <w:rFonts w:ascii="Arial" w:hAnsi="Arial" w:cs="Arial"/>
          <w:sz w:val="16"/>
          <w:szCs w:val="16"/>
          <w:lang w:val="en-US"/>
        </w:rPr>
        <w:t>* Differences tested using chi-square tests between the three study arms. Inf. consent=informed consent</w:t>
      </w:r>
    </w:p>
    <w:p w:rsidR="00BE3B3C" w:rsidRDefault="00826C3B"/>
    <w:sectPr w:rsidR="00BE3B3C" w:rsidSect="00C54B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B81"/>
    <w:rsid w:val="001D5B32"/>
    <w:rsid w:val="002C1845"/>
    <w:rsid w:val="00826C3B"/>
    <w:rsid w:val="00C5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ebers</dc:creator>
  <cp:lastModifiedBy>Susanne Rebers</cp:lastModifiedBy>
  <cp:revision>2</cp:revision>
  <dcterms:created xsi:type="dcterms:W3CDTF">2015-10-19T07:38:00Z</dcterms:created>
  <dcterms:modified xsi:type="dcterms:W3CDTF">2015-10-19T07:38:00Z</dcterms:modified>
</cp:coreProperties>
</file>